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269"/>
        <w:gridCol w:w="2126"/>
        <w:gridCol w:w="1276"/>
        <w:gridCol w:w="1134"/>
        <w:gridCol w:w="1417"/>
      </w:tblGrid>
      <w:tr w:rsidR="003E2518" w:rsidRPr="00D23A10" w14:paraId="2E5576B5" w14:textId="1DE9805B" w:rsidTr="00611E48">
        <w:trPr>
          <w:jc w:val="center"/>
        </w:trPr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2E7A21" w14:textId="1A5CA906" w:rsidR="003E2518" w:rsidRPr="00D23A10" w:rsidRDefault="003E2518" w:rsidP="0048176A">
            <w:pPr>
              <w:widowControl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21"/>
                <w:szCs w:val="21"/>
              </w:rPr>
            </w:pPr>
            <w:r w:rsidRPr="003E2518">
              <w:rPr>
                <w:rFonts w:cs="Times New Roman"/>
                <w:b/>
                <w:bCs/>
                <w:sz w:val="21"/>
                <w:szCs w:val="21"/>
              </w:rPr>
              <w:t>Figure</w:t>
            </w:r>
            <w:r w:rsidR="0048176A">
              <w:rPr>
                <w:rFonts w:cs="Times New Roman" w:hint="eastAsia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22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A007C9" w14:textId="4141081F" w:rsidR="003E2518" w:rsidRPr="00D23A10" w:rsidRDefault="0048176A" w:rsidP="00741BED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T</w:t>
            </w:r>
            <w:r>
              <w:rPr>
                <w:rFonts w:cs="Times New Roman" w:hint="eastAsia"/>
                <w:b/>
                <w:bCs/>
                <w:sz w:val="21"/>
                <w:szCs w:val="21"/>
              </w:rPr>
              <w:t>reatment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10107E" w14:textId="2464DFF1" w:rsidR="003E2518" w:rsidRPr="00D23A10" w:rsidRDefault="0048176A" w:rsidP="00741BED">
            <w:pPr>
              <w:widowControl/>
              <w:ind w:firstLineChars="0" w:firstLine="0"/>
              <w:jc w:val="center"/>
              <w:rPr>
                <w:rFonts w:eastAsiaTheme="minorEastAsia"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S</w:t>
            </w:r>
            <w:r>
              <w:rPr>
                <w:rFonts w:cs="Times New Roman" w:hint="eastAsia"/>
                <w:b/>
                <w:bCs/>
                <w:sz w:val="21"/>
                <w:szCs w:val="21"/>
              </w:rPr>
              <w:t xml:space="preserve">tatistical </w:t>
            </w:r>
            <w:r w:rsidR="008663EB">
              <w:rPr>
                <w:rFonts w:cs="Times New Roman" w:hint="eastAsia"/>
                <w:b/>
                <w:bCs/>
                <w:sz w:val="21"/>
                <w:szCs w:val="21"/>
              </w:rPr>
              <w:t>m</w:t>
            </w:r>
            <w:r>
              <w:rPr>
                <w:rFonts w:cs="Times New Roman" w:hint="eastAsia"/>
                <w:b/>
                <w:bCs/>
                <w:sz w:val="21"/>
                <w:szCs w:val="21"/>
              </w:rPr>
              <w:t xml:space="preserve">ethods for </w:t>
            </w:r>
            <w:r w:rsidR="008663EB">
              <w:rPr>
                <w:rFonts w:cs="Times New Roman" w:hint="eastAsia"/>
                <w:b/>
                <w:bCs/>
                <w:sz w:val="21"/>
                <w:szCs w:val="21"/>
              </w:rPr>
              <w:t>d</w:t>
            </w:r>
            <w:r>
              <w:rPr>
                <w:rFonts w:cs="Times New Roman" w:hint="eastAsia"/>
                <w:b/>
                <w:bCs/>
                <w:sz w:val="21"/>
                <w:szCs w:val="21"/>
              </w:rPr>
              <w:t xml:space="preserve">ata </w:t>
            </w:r>
            <w:r w:rsidR="008663EB">
              <w:rPr>
                <w:rFonts w:cs="Times New Roman" w:hint="eastAsia"/>
                <w:b/>
                <w:bCs/>
                <w:sz w:val="21"/>
                <w:szCs w:val="21"/>
              </w:rPr>
              <w:t>a</w:t>
            </w:r>
            <w:r>
              <w:rPr>
                <w:rFonts w:cs="Times New Roman" w:hint="eastAsia"/>
                <w:b/>
                <w:bCs/>
                <w:sz w:val="21"/>
                <w:szCs w:val="21"/>
              </w:rPr>
              <w:t>nalysi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C2D0DE" w14:textId="627EFF03" w:rsidR="003E2518" w:rsidRPr="003E2518" w:rsidRDefault="00537E0A" w:rsidP="00741BED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37E0A">
              <w:rPr>
                <w:rFonts w:cs="Times New Roman" w:hint="eastAsia"/>
                <w:b/>
                <w:bCs/>
                <w:i/>
                <w:iCs/>
                <w:sz w:val="21"/>
                <w:szCs w:val="21"/>
              </w:rPr>
              <w:t>P</w:t>
            </w:r>
            <w:r w:rsidR="003E2518" w:rsidRPr="003E2518"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  <w:r w:rsidR="00B55F76">
              <w:rPr>
                <w:rFonts w:cs="Times New Roman" w:hint="eastAsia"/>
                <w:b/>
                <w:bCs/>
                <w:sz w:val="21"/>
                <w:szCs w:val="21"/>
              </w:rPr>
              <w:t>v</w:t>
            </w:r>
            <w:r w:rsidR="003E2518" w:rsidRPr="003E2518">
              <w:rPr>
                <w:rFonts w:cs="Times New Roman"/>
                <w:b/>
                <w:bCs/>
                <w:sz w:val="21"/>
                <w:szCs w:val="21"/>
              </w:rPr>
              <w:t>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1E3487" w14:textId="311BF028" w:rsidR="003E2518" w:rsidRPr="003E2518" w:rsidRDefault="003E2518" w:rsidP="00741BED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3E2518">
              <w:rPr>
                <w:rFonts w:cs="Times New Roman"/>
                <w:b/>
                <w:bCs/>
                <w:sz w:val="21"/>
                <w:szCs w:val="21"/>
              </w:rPr>
              <w:t xml:space="preserve">Adjusted </w:t>
            </w:r>
            <w:r w:rsidR="00537E0A">
              <w:rPr>
                <w:rFonts w:cs="Times New Roman" w:hint="eastAsia"/>
                <w:b/>
                <w:bCs/>
                <w:i/>
                <w:iCs/>
                <w:sz w:val="21"/>
                <w:szCs w:val="21"/>
              </w:rPr>
              <w:t>P</w:t>
            </w:r>
            <w:r w:rsidRPr="003E2518"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  <w:r w:rsidR="005F49E8">
              <w:rPr>
                <w:rFonts w:cs="Times New Roman" w:hint="eastAsia"/>
                <w:b/>
                <w:bCs/>
                <w:sz w:val="21"/>
                <w:szCs w:val="21"/>
              </w:rPr>
              <w:t>v</w:t>
            </w:r>
            <w:r w:rsidRPr="003E2518">
              <w:rPr>
                <w:rFonts w:cs="Times New Roman"/>
                <w:b/>
                <w:bCs/>
                <w:sz w:val="21"/>
                <w:szCs w:val="21"/>
              </w:rPr>
              <w:t>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EDD616" w14:textId="285AFA12" w:rsidR="003E2518" w:rsidRPr="003E2518" w:rsidRDefault="00537E0A" w:rsidP="00741BED">
            <w:pPr>
              <w:widowControl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 w:hint="eastAsia"/>
                <w:b/>
                <w:bCs/>
                <w:i/>
                <w:iCs/>
                <w:sz w:val="21"/>
                <w:szCs w:val="21"/>
              </w:rPr>
              <w:t>P</w:t>
            </w:r>
            <w:r w:rsidR="003E2518" w:rsidRPr="003E2518"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  <w:r w:rsidR="00B55F76">
              <w:rPr>
                <w:rFonts w:cs="Times New Roman" w:hint="eastAsia"/>
                <w:b/>
                <w:bCs/>
                <w:sz w:val="21"/>
                <w:szCs w:val="21"/>
              </w:rPr>
              <w:t>v</w:t>
            </w:r>
            <w:r w:rsidR="003E2518" w:rsidRPr="003E2518">
              <w:rPr>
                <w:rFonts w:cs="Times New Roman"/>
                <w:b/>
                <w:bCs/>
                <w:sz w:val="21"/>
                <w:szCs w:val="21"/>
              </w:rPr>
              <w:t xml:space="preserve">alue </w:t>
            </w:r>
            <w:r w:rsidR="008663EB">
              <w:rPr>
                <w:rFonts w:cs="Times New Roman" w:hint="eastAsia"/>
                <w:b/>
                <w:bCs/>
                <w:sz w:val="21"/>
                <w:szCs w:val="21"/>
              </w:rPr>
              <w:t>s</w:t>
            </w:r>
            <w:r w:rsidR="003E2518" w:rsidRPr="003E2518">
              <w:rPr>
                <w:rFonts w:cs="Times New Roman"/>
                <w:b/>
                <w:bCs/>
                <w:sz w:val="21"/>
                <w:szCs w:val="21"/>
              </w:rPr>
              <w:t>ummary</w:t>
            </w:r>
          </w:p>
        </w:tc>
      </w:tr>
      <w:tr w:rsidR="00C42E22" w:rsidRPr="00D23A10" w14:paraId="5700B228" w14:textId="2609A896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FCC524" w14:textId="3C58C092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1C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D4B6E20" w14:textId="4604D95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023C31A" w14:textId="41C76D3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00F60D" w14:textId="6ABD21C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2"/>
                <w:szCs w:val="22"/>
              </w:rPr>
              <w:t>0.0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D54B9E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95396A" w14:textId="0BC07FA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42E22" w:rsidRPr="00D23A10" w14:paraId="04AC0F87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14603C" w14:textId="12D7B426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2B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5BCD994" w14:textId="5635241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8F3DF4E" w14:textId="2AAB87C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CA7353" w14:textId="0DBC7B3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3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B715A4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C5E9EE" w14:textId="4F1866B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42E22" w:rsidRPr="00D23A10" w14:paraId="58EE60F4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3B3D35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2A805B4" w14:textId="55DAED0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p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2EF9E63" w14:textId="6D515EA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9C0730" w14:textId="30CA7E6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69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CCCAB9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8A1902" w14:textId="0B9D1DA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6C8C8D1A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499223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57821F4" w14:textId="4FB6E8D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p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p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CBB744A" w14:textId="672B6E1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69353E" w14:textId="1AC9251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83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2C56D3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0BCB8B" w14:textId="0B7943B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27D49555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B96E2B3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683CF09" w14:textId="371043F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p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9AA563A" w14:textId="38AB2B6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BAAD44" w14:textId="331BF4D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95B40A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28AF2A" w14:textId="038A563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51937A1E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81AE11" w14:textId="489D4063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2D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EFFABD3" w14:textId="060B76B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16F9BD7" w14:textId="3A8B543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BA46F2" w14:textId="431396D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408276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FD9CCD3" w14:textId="14B35EF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6622A250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A281ED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35F3A09" w14:textId="4EE2205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7425C69" w14:textId="6C1A51E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E00CA0" w14:textId="3DC92606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86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511FDA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3FE436" w14:textId="5707CD4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2B68CB70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D9C7C0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7D0B16A" w14:textId="00D59E6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C333735" w14:textId="460B58D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D9B4DB" w14:textId="37A1F94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FC3624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B5AADD" w14:textId="77BEB3B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42E22" w:rsidRPr="00D23A10" w14:paraId="624027D7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856687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FBB04C3" w14:textId="1E2B769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4B27DC3" w14:textId="017ACA6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8F8246" w14:textId="4E733BE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59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858881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7D284DE" w14:textId="55F58EC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52D67228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F4C2D8" w14:textId="708D3A9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2E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5E3ACB0" w14:textId="2603419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A64BC12" w14:textId="6B977BC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s with Dunn tes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8FDA1B" w14:textId="57D5437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AEEFEF" w14:textId="7AFAC43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379185" w14:textId="63527D1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*</w:t>
            </w:r>
          </w:p>
        </w:tc>
      </w:tr>
      <w:tr w:rsidR="00C42E22" w:rsidRPr="00D23A10" w14:paraId="6029C532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915A79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A48A987" w14:textId="1BB800E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09C6426" w14:textId="7909FD2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BB0A47" w14:textId="4C07F4C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862507" w14:textId="718D5FB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475237" w14:textId="419EA7B6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05B0A221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A7E69A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4466622" w14:textId="2E90FB4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p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BC8E512" w14:textId="5A0FC26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08984B" w14:textId="24832FE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40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C723ED" w14:textId="0AF6134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BA1B28" w14:textId="48C99FC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50398D54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697064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C09948D" w14:textId="149160F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p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694D876" w14:textId="23D51D4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410ECB" w14:textId="0BEF7B6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E1591C" w14:textId="1799DE3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0.0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247F6E" w14:textId="433A4AA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6B7F3068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9DA9C7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586E958" w14:textId="41FE6E7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p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p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3B2BBB2" w14:textId="5E37F87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AD78DA2" w14:textId="66F6D9E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613DE5" w14:textId="7ACB6B3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903CF4" w14:textId="1692E39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*</w:t>
            </w:r>
          </w:p>
        </w:tc>
      </w:tr>
      <w:tr w:rsidR="00C42E22" w:rsidRPr="00D23A10" w14:paraId="3B88E13E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A3E51B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498FC92" w14:textId="2B0D7FF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sz w:val="22"/>
                <w:szCs w:val="22"/>
              </w:rPr>
              <w:t>ds-prip</w:t>
            </w:r>
            <w:r>
              <w:rPr>
                <w:rFonts w:eastAsia="DengXian" w:cs="Times New Roman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sz w:val="22"/>
                <w:szCs w:val="22"/>
              </w:rPr>
              <w:t>ds-prip</w:t>
            </w:r>
            <w:r>
              <w:rPr>
                <w:rFonts w:eastAsia="DengXian" w:cs="Times New Roman"/>
                <w:sz w:val="22"/>
                <w:szCs w:val="22"/>
              </w:rPr>
              <w:t xml:space="preserve"> 9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C1E5CFC" w14:textId="670DE25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E1F143" w14:textId="2FA265E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2"/>
                <w:szCs w:val="22"/>
              </w:rPr>
              <w:t>0.0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F15648" w14:textId="42A5147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0.00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87D1CF" w14:textId="46A38BB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2"/>
                <w:szCs w:val="22"/>
              </w:rPr>
              <w:t>**</w:t>
            </w:r>
          </w:p>
        </w:tc>
      </w:tr>
      <w:tr w:rsidR="00C42E22" w:rsidRPr="00D23A10" w14:paraId="31432FC4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7AB565" w14:textId="32FEA671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2F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E8D8CF9" w14:textId="4365EF1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7662FE3" w14:textId="30ECDDA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47C70B" w14:textId="71F5582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ABD7F2" w14:textId="0840465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0.00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884EC8" w14:textId="5195D91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*</w:t>
            </w:r>
          </w:p>
        </w:tc>
      </w:tr>
      <w:tr w:rsidR="00C42E22" w:rsidRPr="00D23A10" w14:paraId="3F35E1C2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0C791E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98F4AAA" w14:textId="7E4A80E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93042A2" w14:textId="346BED0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7929BF" w14:textId="42D29AF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21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438FFA" w14:textId="2B010AA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F752F2" w14:textId="357B34A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612C126F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597072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03BC983" w14:textId="41CA4CA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0AE896B" w14:textId="5788807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DABE1C" w14:textId="31B9E6E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60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BC3C45" w14:textId="7D0F034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6105E5" w14:textId="4DAF617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5DFE3A43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C0E7EC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08E3E1D" w14:textId="7075EEC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BF193A9" w14:textId="2424D28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BA8BEB" w14:textId="0D4E8BD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9681D3" w14:textId="733D888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FF5220" w14:textId="33B6C80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742583AF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D6B53D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0F3C36B" w14:textId="52800A1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29CCD0A" w14:textId="370E130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72EB7F" w14:textId="3D3FB17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C15270" w14:textId="20DD917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844A5C" w14:textId="2ADE8B1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C42E22" w:rsidRPr="00D23A10" w14:paraId="195475B3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2A04E07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ADE46A6" w14:textId="177C8136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C491B8D" w14:textId="23D265F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B2FAD8" w14:textId="4232578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14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4DE572" w14:textId="76634A3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680A01" w14:textId="3257381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5B0CD23D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F1409D" w14:textId="6D1ABFEC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3B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948B434" w14:textId="047070A6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53621AF" w14:textId="6DF2650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B6F48B" w14:textId="3D2F853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D0344B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72D2C7" w14:textId="19AA382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42E22" w:rsidRPr="00D23A10" w14:paraId="006FFD85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6D62F6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87A540D" w14:textId="689E325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yrR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7F76B02" w14:textId="31195E8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D12856" w14:textId="2C9A714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70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052158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DCE5FD" w14:textId="4692758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4F5A14D8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D6BBED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CF42048" w14:textId="17FECF66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yrR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yrR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C8731EF" w14:textId="28E5856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939E79" w14:textId="769BC4F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61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338383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492695" w14:textId="49A585E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57A07200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9F51F0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417709A" w14:textId="2567414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yrR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247AD11" w14:textId="0AE4748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C75F4F" w14:textId="44F1776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1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A03688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5901A2" w14:textId="36879B8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42E22" w:rsidRPr="00D23A10" w14:paraId="563371EB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D84103" w14:textId="67D51CB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3C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642D70C" w14:textId="389E061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D40C1B9" w14:textId="75CE0A8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54B24C" w14:textId="1D51132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48CA27" w14:textId="3FE2223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800B05" w14:textId="0C2E5F3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*</w:t>
            </w:r>
          </w:p>
        </w:tc>
      </w:tr>
      <w:tr w:rsidR="00C42E22" w:rsidRPr="00D23A10" w14:paraId="4B5547F8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A220C1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ECF602F" w14:textId="628077B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4A9BD46" w14:textId="7941D26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CEE3DE" w14:textId="2806D65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36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08B9C2" w14:textId="1B0A63F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CAEF8F" w14:textId="187D15C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32665759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B3DF63F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31CCB58" w14:textId="133D190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yrR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2B1BD91" w14:textId="7C97813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C25246" w14:textId="2E26D40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32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DAFECD" w14:textId="253DC91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6DE13B" w14:textId="3D18E59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5B93FC47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1F2880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D61955D" w14:textId="62F3D0E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yrR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ABC29D" w14:textId="60C70E9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55D2DC" w14:textId="204DBCC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8702E3" w14:textId="281EBAA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0.00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868472" w14:textId="0D6F2D1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2607ABE7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98DE0E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98B92EE" w14:textId="7109D78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yrR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yrR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A90981E" w14:textId="6D244C5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2880B4" w14:textId="6084704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DE5002" w14:textId="7D96CD6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B035AA" w14:textId="395B792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*</w:t>
            </w:r>
          </w:p>
        </w:tc>
      </w:tr>
      <w:tr w:rsidR="00C42E22" w:rsidRPr="00D23A10" w14:paraId="0F6587E8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24A7BD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443DB40" w14:textId="03FF6CE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yrR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yrR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9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A3ED4B6" w14:textId="6F74706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72EEE9" w14:textId="52C21DF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441B3C" w14:textId="3C5341D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0.01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D5CEA5" w14:textId="26C0BB4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6CDADFEF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96CC31" w14:textId="55D56E42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3E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124555C" w14:textId="5BBEE52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crose vs. Tyramin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9EB7115" w14:textId="1E332F3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5DF11E" w14:textId="0BDBE39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3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F7F878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03F501" w14:textId="177DCB5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42E22" w:rsidRPr="00D23A10" w14:paraId="10DB458C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9CDF80" w14:textId="74ABC5B1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3F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136E4E7" w14:textId="3A7B1AF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UC vs. 0h(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1F83CA0" w14:textId="0BB55B2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3A7D46" w14:textId="1DE0615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E4B448" w14:textId="46E9881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E4FD6E" w14:textId="17296C3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*</w:t>
            </w:r>
          </w:p>
        </w:tc>
      </w:tr>
      <w:tr w:rsidR="00C42E22" w:rsidRPr="00D23A10" w14:paraId="4A529AD7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0DF239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E125F67" w14:textId="5C5E9F4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UC vs. 1h(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1E2E56F" w14:textId="07B79D6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888A646" w14:textId="3C70788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5F81D3" w14:textId="71A74F4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0476E9" w14:textId="3336417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*</w:t>
            </w:r>
          </w:p>
        </w:tc>
      </w:tr>
      <w:tr w:rsidR="00C42E22" w:rsidRPr="00D23A10" w14:paraId="039AF193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DAE8F5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D27E6C7" w14:textId="1C08A0E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UC vs. 1h(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+ tyramin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ECD5016" w14:textId="5ACC464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863622" w14:textId="36E4266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90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D77D88" w14:textId="30D835B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F7B9AC" w14:textId="6BE6465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3AE6E806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11B43C" w14:textId="6283F79C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3G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93C1606" w14:textId="6AB7936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Ingested bacteria vs. Whole fl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125AED0" w14:textId="3566F2A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DB011BE" w14:textId="20F1D58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A57800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F94C0A" w14:textId="246B509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42E22" w:rsidRPr="00D23A10" w14:paraId="6F3940E6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421658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25FD9F3" w14:textId="6A1D9E2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Ingested bacteria vs. Gut+M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2393105" w14:textId="3079A74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1A5C51" w14:textId="660537C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545E8D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BC19DE" w14:textId="7029324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42E22" w:rsidRPr="00D23A10" w14:paraId="13A8BE75" w14:textId="06C876D2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BF9015" w14:textId="639C9F66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C89EE8C" w14:textId="27247FE6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Ingested bacteria vs. Hemolymp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0075084" w14:textId="6D50344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88DABC" w14:textId="6370BDD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B16782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830B90" w14:textId="0C54D89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42E22" w:rsidRPr="00D23A10" w14:paraId="3F113ED5" w14:textId="655F72C5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9F5490" w14:textId="4FF5B48A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3I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B25041E" w14:textId="0540876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A7BEBC9" w14:textId="14CA613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812303" w14:textId="155412E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4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6A5F32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C2D925" w14:textId="2A57587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42E22" w:rsidRPr="00D23A10" w14:paraId="0AEB2F2D" w14:textId="6311114B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A44FCB" w14:textId="5515A525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CDECD28" w14:textId="17984EB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195CD21" w14:textId="1075D9A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3536E3" w14:textId="0BC29E9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59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3663F0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D15492" w14:textId="299516F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4C20A924" w14:textId="19A6353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B7D900F" w14:textId="12B5D5C0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160CAD9" w14:textId="4911A95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B0C90EE" w14:textId="476F8CA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912960" w14:textId="29B58B5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7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9302AB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544019" w14:textId="2754B22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24701450" w14:textId="732BACA3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05AA24" w14:textId="7B3B9393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7A20D8D" w14:textId="4599372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05CD550" w14:textId="2779A94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D8445A" w14:textId="7C8B3C9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69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CC5B49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8AD3D6" w14:textId="48FE12F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0F2AA276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E4E3F0" w14:textId="16DECB3F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3J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C09319F" w14:textId="2175568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7C18CE2" w14:textId="5FB7E75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469811" w14:textId="00C1F9E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446F1C" w14:textId="1A30EBC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sz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676215" w14:textId="6300754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*</w:t>
            </w:r>
          </w:p>
        </w:tc>
      </w:tr>
      <w:tr w:rsidR="00C42E22" w:rsidRPr="00D23A10" w14:paraId="78262C59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70E4A7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000B21C" w14:textId="5CAABE3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5BDB50A" w14:textId="2707A24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D70471" w14:textId="15944AD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27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D24BA7" w14:textId="68B45F3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AD0F06" w14:textId="5BE8E0E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623C1F83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119829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5073576" w14:textId="519FE07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09ABE2A" w14:textId="2B227F8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7E4A57" w14:textId="1BBDF83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F6D9D3" w14:textId="46488C4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0F54FC" w14:textId="50AACED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26ECAC97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E47664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E9EA5EE" w14:textId="7CB01E9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7507FDE" w14:textId="6F708B7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462A69" w14:textId="6697411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43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D5D1EA" w14:textId="7F1B6EB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E2DAB1" w14:textId="4592F3E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56E8DA64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D430C7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15FFEB0" w14:textId="04E22EF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ABA68D9" w14:textId="63948D1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55458A" w14:textId="58FDE4E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59B0F3" w14:textId="6752F22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sz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E630BE" w14:textId="4EE0C62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*</w:t>
            </w:r>
          </w:p>
        </w:tc>
      </w:tr>
      <w:tr w:rsidR="00C42E22" w:rsidRPr="00D23A10" w14:paraId="5C6FFAF6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1269FD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878D892" w14:textId="306040D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F18FB5C" w14:textId="5EB5CDC6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6FB33E" w14:textId="50FEA26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3C1B8E" w14:textId="27E3551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F9DBBF" w14:textId="5CCBA98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2CE08B29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20383C" w14:textId="33DC5F75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4B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D1A3D0C" w14:textId="3F7519B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2A4DABD" w14:textId="463DD91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685549" w14:textId="0897F9B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6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9C9614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365ED2" w14:textId="400926D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30323E0C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5AB91E" w14:textId="18655913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4C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C7CAC01" w14:textId="2038934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 xml:space="preserve">P. rettgeri 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2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5DFA915" w14:textId="0B61C8C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667B40" w14:textId="44CE3CD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32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92F9F3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8BC5DA" w14:textId="64F430E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20D5C0C5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7ABBAE" w14:textId="3BD22993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4F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87EF84C" w14:textId="586F8CB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A085FA3" w14:textId="4068E4A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49DCDC" w14:textId="53623C6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AACC4C" w14:textId="4DB93806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sz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6C5A6C" w14:textId="05EF8DE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*</w:t>
            </w:r>
          </w:p>
        </w:tc>
      </w:tr>
      <w:tr w:rsidR="00C42E22" w:rsidRPr="00D23A10" w14:paraId="366EDAE6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788FA9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12C0841" w14:textId="2530F4C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14598DA" w14:textId="5981FAD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05CB1F" w14:textId="4879B96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4E3BA1" w14:textId="1CBDDEF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526163" w14:textId="31F619C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727F7089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11FE7D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25CB6FD" w14:textId="7005B78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uox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9E4B685" w14:textId="1601B49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3ABF0B" w14:textId="7058354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49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BFE1B6" w14:textId="73C5D29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42DF5A" w14:textId="530E4AC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4A725C1E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1E8AE8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5C3B170" w14:textId="63ADA0B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uox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F7AD049" w14:textId="49F516E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9535A4" w14:textId="682ACA7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37CC76" w14:textId="352A175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sz w:val="20"/>
              </w:rPr>
              <w:t>0.00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ABBCB0" w14:textId="4113FD1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765EE163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9CCEB4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0B28963" w14:textId="555B489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uox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uox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C4D6512" w14:textId="6B70864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2B2FAA" w14:textId="3568E07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D07B94" w14:textId="555001B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sz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21A90C" w14:textId="697145D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*</w:t>
            </w:r>
          </w:p>
        </w:tc>
      </w:tr>
      <w:tr w:rsidR="00C42E22" w:rsidRPr="00D23A10" w14:paraId="1829F760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715505C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7B8CB04" w14:textId="2BACB06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uox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uox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7511A04" w14:textId="4A7B2EC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5FE2D3" w14:textId="6ABC0C2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2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8D6430" w14:textId="3AC58F3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494D5E" w14:textId="4839FA8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C42E22" w:rsidRPr="00D23A10" w14:paraId="25DAEC65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92FF1E" w14:textId="15FB2F29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5A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551F298" w14:textId="0535C76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D4A31C" w14:textId="05E887A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82469B" w14:textId="2FA1F0A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DB958E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053BFC" w14:textId="01430AC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7C5132EF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413D22" w14:textId="1177E4E3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5B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9D2F919" w14:textId="21E6C6B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DAB1351" w14:textId="5EB3843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10DF18" w14:textId="1E51320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4B7F4D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5F6FD0" w14:textId="7741EB4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191D3627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719F43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2F7C0A8" w14:textId="2D63112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uox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uox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5A6B57D" w14:textId="536CE5B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8D48B0" w14:textId="4B9CE2D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11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2A5E54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71A6E9" w14:textId="22C6404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7F48CA27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4F4739" w14:textId="76F6958A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5G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46C225D" w14:textId="4C952256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6EF64B" w14:textId="6B4240A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EB710B" w14:textId="27CBFF9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5C65A5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B4630E" w14:textId="466121F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71577278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918E608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B3DB20C" w14:textId="1053270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p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pri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8E45AFE" w14:textId="26FC08C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837394" w14:textId="15CDD2F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51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F5BC2C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40C1CC" w14:textId="2A37F29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13572EC8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59F32D" w14:textId="234F1743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Figure 6B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7D2EB1A" w14:textId="1A48A7D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C. kos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192118D" w14:textId="5F9BEEB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B7FE2D" w14:textId="2767470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2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9EE7C7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2EA405" w14:textId="47B15EF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42E22" w:rsidRPr="00D23A10" w14:paraId="0BC5D39B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720608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B5E380B" w14:textId="63B1025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89907B6" w14:textId="6B42630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C9CBED" w14:textId="0FEE562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3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A111C6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33A821" w14:textId="3CD6D17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42E22" w:rsidRPr="00D23A10" w14:paraId="4E38A0DA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A8B123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DA076DD" w14:textId="3FC9E12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C. koseri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E. hormaeche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FFCCC61" w14:textId="140DC29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39AC1D" w14:textId="3EE621A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84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8C8636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05AFDE" w14:textId="072E39D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427486ED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B8CACA" w14:textId="55DD2F82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pplementary Figure 1A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24874A3" w14:textId="0B5B93B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Control vs. OD100=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0AF4F1B" w14:textId="4E7F685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Log-rank (Mantel-Cox)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7A99FF" w14:textId="77075FA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72BEA8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08DF89" w14:textId="52AC871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7B257A13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C20CB0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66DB731" w14:textId="7AB7594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Control vs. OD100=5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A19CB5C" w14:textId="2770B0E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Log-rank (Mantel-Cox)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9B6C4C" w14:textId="53C8F1F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96A4AF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3897D4" w14:textId="00A49B2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*</w:t>
            </w:r>
          </w:p>
        </w:tc>
      </w:tr>
      <w:tr w:rsidR="00C42E22" w:rsidRPr="00D23A10" w14:paraId="74E8BECC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F6BD9A" w14:textId="06DF0912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pplementary Figure 2D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ED47C1B" w14:textId="7F1C43A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Pri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8AA1CBB" w14:textId="48165CE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1D14C3" w14:textId="369A92C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B26D15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0F9C36" w14:textId="4E885E76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C42E22" w:rsidRPr="00D23A10" w14:paraId="00D6FAF4" w14:textId="01EDA4DE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C80804" w14:textId="75D02875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pplementary Figure 2E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7870F97" w14:textId="02868B9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ri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6E8822E" w14:textId="3DD0F13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B401B5" w14:textId="29CA458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F5F4BF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DA9053" w14:textId="099CA5A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*</w:t>
            </w:r>
          </w:p>
        </w:tc>
      </w:tr>
      <w:tr w:rsidR="00C42E22" w:rsidRPr="00D23A10" w14:paraId="17A37BF0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98AF20" w14:textId="6818CA0C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pplementary Figure 3A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6832728" w14:textId="5C07CE2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yr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081FCC8" w14:textId="7DD115B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CB3091" w14:textId="67B768B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12EF16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6AFE1E" w14:textId="41D2C2F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C42E22" w:rsidRPr="00D23A10" w14:paraId="5DEAE99E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5A6A9F" w14:textId="4B6596E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pplementary Figure 3B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FB94315" w14:textId="219EBBA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 xml:space="preserve">ds-egfp 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tyramin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14F5711" w14:textId="2FFB151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CC0A3C" w14:textId="2B6677E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77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B15837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922D92" w14:textId="7095ABB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71830A70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8D86AC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6742017" w14:textId="56E489C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yrR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 xml:space="preserve">ds-TyrR 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tyramin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000079F" w14:textId="5913431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311C80" w14:textId="6C10167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85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1F4E1E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0492DD" w14:textId="3789F3D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08D7FEEE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3F81C9" w14:textId="7B8278A8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pplementary Figure 3C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D6302F6" w14:textId="74F853F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tyramine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 xml:space="preserve">ds-prip 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tyramin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A759CD0" w14:textId="2B7FA74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0DC4BB" w14:textId="152FDA5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412CB9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5D998A" w14:textId="5AA3DEE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7239CB87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4C1438" w14:textId="2D876A6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pplementary Figure 3D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BB0AC24" w14:textId="73DECAA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3C8CE65" w14:textId="26E2817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A2F97D" w14:textId="2DEB94E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4A39E6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9C38BF" w14:textId="6CAF3A4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C42E22" w:rsidRPr="00D23A10" w14:paraId="446DB133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AAD6B6" w14:textId="510ABB63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pplementary Figure 3E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DFBE1C8" w14:textId="22F2338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3116B15" w14:textId="34B57A4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45CBAA" w14:textId="6149449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A2F3B9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6CFE89" w14:textId="4A664F8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6ECB9445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C4F167" w14:textId="4F068E32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pplementary Figure 3F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76DC399" w14:textId="610D96C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8F5B3DA" w14:textId="3352108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0181EB" w14:textId="37A7905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E1F866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034DC6" w14:textId="3E2136A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32D10E04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397E68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7B31674" w14:textId="615D481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C711C3B" w14:textId="6719A44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54F733" w14:textId="0894229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9C2B6E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3AF4E0" w14:textId="33197C2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0BDAB058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5356E4" w14:textId="075C7CD0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pplementary Figure 3G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2393509" w14:textId="52A2D23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7B44355" w14:textId="2880115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87DC0A" w14:textId="352032D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111C0A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6D6C26" w14:textId="79242C96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013E35DB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F365DB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5976012" w14:textId="4B66CB7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B4D6063" w14:textId="680B0A2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77AB9A" w14:textId="33AD40E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FF1388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9D010D" w14:textId="41ACE6E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4439D679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63AF1B" w14:textId="5FDE9639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pplementary Figure 3H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B4198A5" w14:textId="41976A8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E89B2E7" w14:textId="041856A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A13443" w14:textId="1120F24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5EE135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F27330" w14:textId="4B7A1F2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1692DC2D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6D517F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6DC4A07" w14:textId="68DE3A3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2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C10F27D" w14:textId="594CAD6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33A0AB" w14:textId="510ED806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64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A79252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A5113B" w14:textId="3B21EFB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5DAC6589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DD194E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2207C1D" w14:textId="306B6DC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2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2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3461B0B" w14:textId="6946F21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886786" w14:textId="2577E48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F85ED6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5B2BCE" w14:textId="4BB7504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1366C48A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1F5B886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AB4B090" w14:textId="245E339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2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0E673E3" w14:textId="77BB477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F88156" w14:textId="4DBF8AD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88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86B116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4461C0" w14:textId="4578D26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299A224D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4B0A7B" w14:textId="34C9C42F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pplementary Figure 3I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8DDC249" w14:textId="0541AA2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E734DCD" w14:textId="19738DC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7C7ECD" w14:textId="2C48F2F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194356" w14:textId="1E01935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38EAF2" w14:textId="1939CAA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*</w:t>
            </w:r>
          </w:p>
        </w:tc>
      </w:tr>
      <w:tr w:rsidR="00C42E22" w:rsidRPr="00D23A10" w14:paraId="6D37AE95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F64EA0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83319EE" w14:textId="66A46AC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B769613" w14:textId="0E06DC1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685635" w14:textId="756F1D6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6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BFFA1C" w14:textId="6E11FD1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0.51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EAC941" w14:textId="35D6778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732F12FF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14495F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84FB188" w14:textId="4C90195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2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45A772A" w14:textId="2257902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9A480C" w14:textId="306B322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69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CABA44" w14:textId="5AAF402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58AE99" w14:textId="369D2A6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1B3E9E83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9C0615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0A22EBD" w14:textId="71DB731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2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8E80411" w14:textId="6B436F2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F0E03D" w14:textId="7135A366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11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D73264" w14:textId="3DAD781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0.91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B502F0" w14:textId="44491AF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57DB201D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FAAC7E1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5C2CF8A" w14:textId="364796A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2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2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0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DA0C1F0" w14:textId="6310908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3D0819" w14:textId="32B2266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6CA735" w14:textId="3B7BB80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lt;0.0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578D79" w14:textId="5441708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*</w:t>
            </w:r>
          </w:p>
        </w:tc>
      </w:tr>
      <w:tr w:rsidR="00C42E22" w:rsidRPr="00D23A10" w14:paraId="68D904AB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50075D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E375885" w14:textId="4FB5A73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2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Tdc2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6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C4BC912" w14:textId="49E92D4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6DA0F6" w14:textId="1E01EBE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29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C4ED03" w14:textId="62EB0E3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7C5584A" w14:textId="22B4655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0D7D2434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661EF9" w14:textId="29373B93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pplementary Figure 4B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8BF0D3A" w14:textId="4C59291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Duox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46B2A96" w14:textId="39E9C1A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4D7F07" w14:textId="471F0C2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0F14C6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9CB29D" w14:textId="764B1AA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*</w:t>
            </w:r>
          </w:p>
        </w:tc>
      </w:tr>
      <w:tr w:rsidR="00C42E22" w:rsidRPr="00D23A10" w14:paraId="40B0CC62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0858FC" w14:textId="47507E6F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pplementary Figure 4C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24AA4D2" w14:textId="43082FD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UC vs. 0h (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4A1EE00" w14:textId="4630717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342415" w14:textId="11E3BDF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59084E" w14:textId="765FFA86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A06789" w14:textId="33712E5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62EC0DFB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10BDF0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A535982" w14:textId="0066503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UC vs. 6h (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A9DA857" w14:textId="3CFDE06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5002D3" w14:textId="6FFD71E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44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891DCF" w14:textId="6E8036D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&gt;0.99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498124" w14:textId="493DCA7B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53951F23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BD0D11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7AB1042" w14:textId="72602AF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UC vs. 0h (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+ VC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89B679B" w14:textId="31475E3F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E25E8E" w14:textId="43816EB1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523EBC" w14:textId="72612A2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0.00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3D8145" w14:textId="0D18BB0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C42E22" w:rsidRPr="00D23A10" w14:paraId="4226B9E0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EB561C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5533D1F" w14:textId="6DEDFC8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UC vs. 9h (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+ VC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55CBD01" w14:textId="09B2956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Kruskal-Wallis test with post-hoc Dunn ’s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CBBB0A" w14:textId="64F60364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D322C8" w14:textId="3A67245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sz w:val="20"/>
              </w:rPr>
              <w:t>0.00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EA3CAD" w14:textId="50AE6AF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*</w:t>
            </w:r>
          </w:p>
        </w:tc>
      </w:tr>
      <w:tr w:rsidR="00C42E22" w:rsidRPr="00D23A10" w14:paraId="304E4295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A1B8C5" w14:textId="02FF7382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lastRenderedPageBreak/>
              <w:t>Supplementary Figure 5A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B3A48CB" w14:textId="7D63DDB5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6074473" w14:textId="7C01E6F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D9CC29" w14:textId="6D52175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7A3FAD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E99037" w14:textId="6D518952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*</w:t>
            </w:r>
          </w:p>
        </w:tc>
      </w:tr>
      <w:tr w:rsidR="00C42E22" w:rsidRPr="00D23A10" w14:paraId="2750FD20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F9C8D9" w14:textId="77777777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09B1E0D" w14:textId="6E03D5CA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UC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P. rettgeri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+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Vitamin 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9DC9DCE" w14:textId="04ECAAC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9ED3CF" w14:textId="52F6FC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03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307C38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1A7040" w14:textId="0568B93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C42E22" w:rsidRPr="00D23A10" w14:paraId="7B7E3686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E9C248" w14:textId="2C556BB6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pplementary Figure 5B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7CEFCCE" w14:textId="1CBA64D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Pri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AC52A9A" w14:textId="13BE596E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001F87" w14:textId="39676806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C63FC2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88B46B" w14:textId="79EFABB8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4299F29C" w14:textId="77777777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F72CA7" w14:textId="42D09F1C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pplementary Figure 5C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E78B911" w14:textId="11C993B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egfp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vs. </w:t>
            </w:r>
            <w:r>
              <w:rPr>
                <w:rFonts w:eastAsia="DengXian" w:cs="Times New Roman"/>
                <w:i/>
                <w:iCs/>
                <w:color w:val="000000"/>
                <w:sz w:val="22"/>
                <w:szCs w:val="22"/>
              </w:rPr>
              <w:t>ds-Pri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8609611" w14:textId="4D44F2DC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ann Whitney U te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6A02A9" w14:textId="6A475AFD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51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F4EA3A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CAB54B" w14:textId="4EAD2E4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C42E22" w:rsidRPr="00D23A10" w14:paraId="4258D05E" w14:textId="5339FFA4" w:rsidTr="00611E48">
        <w:trPr>
          <w:trHeight w:val="468"/>
          <w:jc w:val="center"/>
        </w:trPr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75DC68F7" w14:textId="4AFDAA74" w:rsidR="00C42E22" w:rsidRPr="00D23A10" w:rsidRDefault="00C42E22" w:rsidP="00C42E22">
            <w:pPr>
              <w:widowControl/>
              <w:ind w:firstLineChars="0" w:firstLine="0"/>
              <w:jc w:val="center"/>
              <w:rPr>
                <w:rFonts w:cs="Times New Roman"/>
                <w:i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upplementary Figure 6A</w:t>
            </w:r>
          </w:p>
        </w:tc>
        <w:tc>
          <w:tcPr>
            <w:tcW w:w="2269" w:type="dxa"/>
            <w:tcBorders>
              <w:top w:val="nil"/>
              <w:bottom w:val="single" w:sz="12" w:space="0" w:color="auto"/>
            </w:tcBorders>
            <w:vAlign w:val="center"/>
          </w:tcPr>
          <w:p w14:paraId="5EB807A4" w14:textId="6DED2B40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UC vs. Abx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23B3C351" w14:textId="4A4856B3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</w:rPr>
              <w:t>chi-square test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65DFBD57" w14:textId="439C5376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305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57B57E9D" w14:textId="77777777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7311064D" w14:textId="6B988BB9" w:rsidR="00C42E22" w:rsidRPr="00D23A10" w:rsidRDefault="00C42E22" w:rsidP="00C42E22">
            <w:pPr>
              <w:widowControl/>
              <w:ind w:left="420" w:firstLineChars="0" w:hanging="420"/>
              <w:jc w:val="center"/>
              <w:rPr>
                <w:rFonts w:eastAsia="DengXian" w:cs="Times New Roman"/>
                <w:color w:val="000000"/>
                <w:sz w:val="22"/>
                <w:u w:val="single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ns</w:t>
            </w:r>
          </w:p>
        </w:tc>
      </w:tr>
    </w:tbl>
    <w:p w14:paraId="643E8D19" w14:textId="77777777" w:rsidR="003E2518" w:rsidRPr="00D23A10" w:rsidRDefault="003E2518" w:rsidP="003E2518">
      <w:pPr>
        <w:ind w:firstLineChars="0" w:firstLine="0"/>
        <w:rPr>
          <w:rFonts w:cs="Times New Roman"/>
        </w:rPr>
      </w:pPr>
    </w:p>
    <w:sectPr w:rsidR="003E2518" w:rsidRPr="00D23A10" w:rsidSect="00F1420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C9B64F" w14:textId="77777777" w:rsidR="00A70D30" w:rsidRDefault="00A70D30" w:rsidP="003E2518">
      <w:pPr>
        <w:spacing w:line="240" w:lineRule="auto"/>
        <w:ind w:firstLine="480"/>
      </w:pPr>
      <w:r>
        <w:separator/>
      </w:r>
    </w:p>
  </w:endnote>
  <w:endnote w:type="continuationSeparator" w:id="0">
    <w:p w14:paraId="5056061A" w14:textId="77777777" w:rsidR="00A70D30" w:rsidRDefault="00A70D30" w:rsidP="003E251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8EBA95" w14:textId="77777777" w:rsidR="003E2518" w:rsidRDefault="003E2518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218E4D" w14:textId="77777777" w:rsidR="003E2518" w:rsidRDefault="003E2518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A51224" w14:textId="77777777" w:rsidR="003E2518" w:rsidRDefault="003E2518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30AE0B" w14:textId="77777777" w:rsidR="00A70D30" w:rsidRDefault="00A70D30" w:rsidP="003E2518">
      <w:pPr>
        <w:spacing w:line="240" w:lineRule="auto"/>
        <w:ind w:firstLine="480"/>
      </w:pPr>
      <w:r>
        <w:separator/>
      </w:r>
    </w:p>
  </w:footnote>
  <w:footnote w:type="continuationSeparator" w:id="0">
    <w:p w14:paraId="3010FA67" w14:textId="77777777" w:rsidR="00A70D30" w:rsidRDefault="00A70D30" w:rsidP="003E251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1D5F12" w14:textId="77777777" w:rsidR="003E2518" w:rsidRDefault="003E2518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A24618" w14:textId="77777777" w:rsidR="003E2518" w:rsidRDefault="003E2518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360EBE" w14:textId="77777777" w:rsidR="003E2518" w:rsidRDefault="003E2518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422"/>
    <w:rsid w:val="000B7070"/>
    <w:rsid w:val="000F5247"/>
    <w:rsid w:val="001A3555"/>
    <w:rsid w:val="001C6757"/>
    <w:rsid w:val="00224A01"/>
    <w:rsid w:val="00235422"/>
    <w:rsid w:val="00255E06"/>
    <w:rsid w:val="002807CA"/>
    <w:rsid w:val="002B1BC3"/>
    <w:rsid w:val="002E5FF6"/>
    <w:rsid w:val="0034217A"/>
    <w:rsid w:val="003D1A58"/>
    <w:rsid w:val="003E2518"/>
    <w:rsid w:val="00424765"/>
    <w:rsid w:val="00431326"/>
    <w:rsid w:val="00443D7A"/>
    <w:rsid w:val="0048176A"/>
    <w:rsid w:val="00537E0A"/>
    <w:rsid w:val="005F1862"/>
    <w:rsid w:val="005F49E8"/>
    <w:rsid w:val="00611E48"/>
    <w:rsid w:val="006B2B3E"/>
    <w:rsid w:val="007169B7"/>
    <w:rsid w:val="0073667A"/>
    <w:rsid w:val="00741BED"/>
    <w:rsid w:val="007B031C"/>
    <w:rsid w:val="00803486"/>
    <w:rsid w:val="00816773"/>
    <w:rsid w:val="008663EB"/>
    <w:rsid w:val="009258B7"/>
    <w:rsid w:val="009744B1"/>
    <w:rsid w:val="00A16B6C"/>
    <w:rsid w:val="00A70D30"/>
    <w:rsid w:val="00A9463E"/>
    <w:rsid w:val="00AF0923"/>
    <w:rsid w:val="00B55F76"/>
    <w:rsid w:val="00C42E22"/>
    <w:rsid w:val="00C43772"/>
    <w:rsid w:val="00E118A1"/>
    <w:rsid w:val="00F1420F"/>
    <w:rsid w:val="00F360E9"/>
    <w:rsid w:val="00F7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B35A26"/>
  <w15:chartTrackingRefBased/>
  <w15:docId w15:val="{EC842462-6E9B-4DFC-B0DD-6B56C4A14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518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kern w:val="24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rsid w:val="003E2518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251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2518"/>
    <w:rPr>
      <w:rFonts w:ascii="Times New Roman" w:eastAsia="宋体" w:hAnsi="Times New Roman"/>
      <w:kern w:val="24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3E251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2518"/>
    <w:rPr>
      <w:rFonts w:ascii="Times New Roman" w:eastAsia="宋体" w:hAnsi="Times New Roman"/>
      <w:kern w:val="24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12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197</Words>
  <Characters>6823</Characters>
  <Application>Microsoft Office Word</Application>
  <DocSecurity>0</DocSecurity>
  <Lines>56</Lines>
  <Paragraphs>16</Paragraphs>
  <ScaleCrop>false</ScaleCrop>
  <Company/>
  <LinksUpToDate>false</LinksUpToDate>
  <CharactersWithSpaces>8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79190248@qq.com</dc:creator>
  <cp:keywords/>
  <dc:description/>
  <cp:lastModifiedBy>XX Li</cp:lastModifiedBy>
  <cp:revision>6</cp:revision>
  <cp:lastPrinted>2024-10-22T07:50:00Z</cp:lastPrinted>
  <dcterms:created xsi:type="dcterms:W3CDTF">2024-10-27T05:27:00Z</dcterms:created>
  <dcterms:modified xsi:type="dcterms:W3CDTF">2024-10-31T09:59:00Z</dcterms:modified>
</cp:coreProperties>
</file>